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Style w:val="Longtext1"/>
          <w:rFonts w:eastAsia="Microsoft JhengHei" w:cs="Times New Roman" w:ascii="Times New Roman" w:hAnsi="Times New Roman"/>
          <w:b/>
          <w:sz w:val="24"/>
          <w:szCs w:val="24"/>
          <w:u w:val="single"/>
          <w:shd w:fill="FFFFFF" w:val="clear"/>
        </w:rPr>
        <w:t>Table S2.</w:t>
      </w:r>
      <w:r>
        <w:rPr/>
        <w:t xml:space="preserve"> Proteins over-expressed in the pellicle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949"/>
        <w:gridCol w:w="567"/>
        <w:gridCol w:w="1816"/>
        <w:gridCol w:w="1244"/>
        <w:gridCol w:w="1211"/>
        <w:gridCol w:w="784"/>
        <w:gridCol w:w="531"/>
        <w:gridCol w:w="671"/>
        <w:gridCol w:w="749"/>
        <w:gridCol w:w="1036"/>
        <w:gridCol w:w="1539"/>
        <w:gridCol w:w="1274"/>
        <w:gridCol w:w="910"/>
      </w:tblGrid>
      <w:tr>
        <w:trPr>
          <w:trHeight w:val="23" w:hRule="atLeast"/>
        </w:trPr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nova (p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scot Score</w:t>
            </w:r>
          </w:p>
        </w:tc>
        <w:tc>
          <w:tcPr>
            <w:tcW w:w="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W (Da)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ver (%)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ptides Matched (score&gt;51)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unctional Category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AYE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SORT*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er Membrane Porin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apenem-associated resistance protein precursor (CarO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.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837554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0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apenem resista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09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9.52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E-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apenem-associated resistance protein precursor (CarO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.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2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837554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0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apenem resista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09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9.52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6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r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 RUH26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2605511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2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functional: putative transporte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6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9.93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E-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utative outer membrane protein (Opr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.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97976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8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functional: putative transporte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6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9.93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7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utative outer membrane protein (OprD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.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|1697976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478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functional: putative transporte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AYE36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 (9.93)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Inorganic Ion Transpor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10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Outer membrane receptor (FepA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SD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gi|1696339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6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.7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826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(3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uter membrane receptor of ferric enterobactin and colicins B and 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28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0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94E-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uter membrane receptor protein, mostly Fe transpor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B90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23950332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4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05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(5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ostly Fe transpor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26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8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67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outer membrane copper receptor (OprC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SD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6321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7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79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(8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7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7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ferric siderophore receptor prote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05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8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0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(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2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95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7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29E-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ferric siderophore receptor prote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17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6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32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(5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20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2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ferric siderophore receptor prote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05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8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0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(1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2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95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95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72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ferric acinetobactin binding protein (BauB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52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9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0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57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38E-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ferric acinetobactin binding protein (BauB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52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9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0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Bacterial Motilit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9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9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 pilus assembly protein, porin Pap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ACICU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gi|1841581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1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.4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9460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4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BAYE18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325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0.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.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 pilus assembly protein, porin Pap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ACICU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gi|1841587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2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9266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3(1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BAYE1323 (CsuD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OM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226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.73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 pilus assembly protein, chaperone PapD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 ACICU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gi|1841581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4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9.4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70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9(5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BAYE18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P (10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213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7.00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2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CsuC ; putative type I pilus usher pathway chaperon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54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6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(6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32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1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pilus assembly protein (FilF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71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8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1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1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49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1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6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pilus assembly protein (FilF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71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8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1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(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1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49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20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2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pilus assembly protein (FilF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71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8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16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(6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1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49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20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1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pilus assembly protein (FilF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SD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6342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9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2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: bacterial motilit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1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49)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ypothetical protein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90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 A1S_146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TCC 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15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7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1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Zn-dependent protease (TPR repeats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21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47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6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 ABSDF072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D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6325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6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0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Cell wall/membrane biogene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073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52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08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2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signal peptid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CC 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21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9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8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(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Unknown functio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4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ellular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49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ell division protein FtsZ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43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0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(8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ell cycle control, mitosis and meio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015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(9.12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8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46E-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-adenosylmethionine: 2-DMK methyltransferase and 2-octaprenyl-6-methoxy-14-benzoquinone methyla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CC 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04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5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(9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enzyme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4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(9.26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9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raC family transcriptional regulato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CC 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04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6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58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(2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talyzes formation of 5-phospho-alpha-D-ribose 1-phosphat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35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(9.97)</w:t>
            </w:r>
          </w:p>
        </w:tc>
      </w:tr>
      <w:tr>
        <w:trPr>
          <w:trHeight w:val="23" w:hRule="atLeast"/>
        </w:trPr>
        <w:tc>
          <w:tcPr>
            <w:tcW w:w="515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ipid and Carbohydrate Transpor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2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5E-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Propiony-CoA carboxylase (Beta subunit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CC 1797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266414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8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56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(3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Lipid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228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 (9.26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46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21E-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long-chain fatty acid transport protein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488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05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Lipid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BAYE07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C (9.65)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5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lucose/sorbone dehydrogenas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ICU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8415839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7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311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(8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Carbohydrate transport and metabolis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16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</w:tr>
      <w:tr>
        <w:trPr>
          <w:trHeight w:val="23" w:hRule="atLeast"/>
        </w:trPr>
        <w:tc>
          <w:tcPr>
            <w:tcW w:w="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6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secretory lipase precursor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Y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1697943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7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0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(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01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P (9.83)</w:t>
            </w:r>
          </w:p>
        </w:tc>
      </w:tr>
      <w:tr>
        <w:trPr>
          <w:trHeight w:val="23" w:hRule="atLeast"/>
        </w:trPr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842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tative lipoprotein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A. baumanni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0057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i|213155752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7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54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(2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ultifunctional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AYE3468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M (9.49)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Style w:val="Longtext1"/>
          <w:rFonts w:eastAsia="Microsoft JhengHei" w:cs="Times New Roman" w:ascii="Times New Roman" w:hAnsi="Times New Roman"/>
          <w:sz w:val="24"/>
          <w:szCs w:val="24"/>
          <w:shd w:fill="FFFFFF" w:val="clear"/>
        </w:rPr>
        <w:t>*: OM-Outer Membrane; CM-Cytoplasmic Membrane; C-Cytoplasm; U-Unknown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701" w:footer="708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Style w:val="Longtext1"/>
          <w:rFonts w:ascii="Times New Roman" w:hAnsi="Times New Roman" w:eastAsia="Microsoft JhengHei" w:cs="Times New Roman"/>
          <w:sz w:val="24"/>
          <w:szCs w:val="24"/>
          <w:shd w:fill="FFFFFF" w:val="clear"/>
        </w:rPr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Futura Bk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;Futura Bk" w:hAnsi="Calibri;Futura Bk" w:eastAsia="Calibri;Futura Bk" w:cs="Calibri;Futura Bk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8:56:00Z</dcterms:created>
  <dc:creator>deemm</dc:creator>
  <dc:description/>
  <dc:language>en-US</dc:language>
  <cp:lastModifiedBy>deemm</cp:lastModifiedBy>
  <dcterms:modified xsi:type="dcterms:W3CDTF">2011-09-22T08:56:00Z</dcterms:modified>
  <cp:revision>1</cp:revision>
  <dc:subject/>
  <dc:title>Table S2</dc:title>
</cp:coreProperties>
</file>